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45CD" w:rsidRDefault="003D45CD" w:rsidP="003D45CD">
      <w:pPr>
        <w:spacing w:after="0" w:line="480" w:lineRule="auto"/>
        <w:rPr>
          <w:rFonts w:ascii="Arial" w:hAnsi="Arial" w:cs="Arial"/>
          <w:szCs w:val="22"/>
        </w:rPr>
      </w:pPr>
    </w:p>
    <w:p w:rsidR="003D45CD" w:rsidRPr="0035473A" w:rsidRDefault="003D45CD" w:rsidP="003D45CD">
      <w:pPr>
        <w:spacing w:after="0" w:line="480" w:lineRule="auto"/>
        <w:rPr>
          <w:rFonts w:ascii="Arial" w:hAnsi="Arial" w:cs="Arial"/>
          <w:szCs w:val="22"/>
        </w:rPr>
      </w:pPr>
      <w:r>
        <w:rPr>
          <w:rFonts w:ascii="Arial" w:hAnsi="Arial" w:cs="Arial"/>
          <w:szCs w:val="22"/>
        </w:rPr>
        <w:t xml:space="preserve">                                            </w:t>
      </w:r>
      <w:r w:rsidRPr="0035473A">
        <w:rPr>
          <w:rFonts w:ascii="Arial" w:hAnsi="Arial" w:cs="Arial"/>
          <w:szCs w:val="22"/>
        </w:rPr>
        <w:t xml:space="preserve">Table </w:t>
      </w:r>
      <w:r>
        <w:rPr>
          <w:rFonts w:ascii="Arial" w:hAnsi="Arial" w:cs="Arial"/>
          <w:szCs w:val="22"/>
        </w:rPr>
        <w:t>S</w:t>
      </w:r>
      <w:r w:rsidRPr="0035473A">
        <w:rPr>
          <w:rFonts w:ascii="Arial" w:hAnsi="Arial" w:cs="Arial"/>
          <w:szCs w:val="22"/>
        </w:rPr>
        <w:t xml:space="preserve">5. KEGG </w:t>
      </w:r>
      <w:proofErr w:type="spellStart"/>
      <w:r w:rsidRPr="0035473A">
        <w:rPr>
          <w:rFonts w:ascii="Arial" w:hAnsi="Arial" w:cs="Arial"/>
          <w:szCs w:val="22"/>
        </w:rPr>
        <w:t>Orthologues</w:t>
      </w:r>
      <w:proofErr w:type="spellEnd"/>
    </w:p>
    <w:tbl>
      <w:tblPr>
        <w:tblpPr w:leftFromText="180" w:rightFromText="180" w:vertAnchor="text" w:horzAnchor="margin" w:tblpXSpec="center" w:tblpY="13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8"/>
        <w:gridCol w:w="1166"/>
        <w:gridCol w:w="1105"/>
      </w:tblGrid>
      <w:tr w:rsidR="003D45CD" w:rsidRPr="00AC4C7F" w:rsidTr="003D45CD">
        <w:tc>
          <w:tcPr>
            <w:tcW w:w="3348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6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Vagin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Caesarean</w:t>
            </w:r>
          </w:p>
        </w:tc>
      </w:tr>
      <w:tr w:rsidR="003D45CD" w:rsidRPr="00AC4C7F" w:rsidTr="003D45CD">
        <w:tc>
          <w:tcPr>
            <w:tcW w:w="3348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Membrane Transport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1.32 ± 2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1.21 ± 2.20</w:t>
            </w:r>
          </w:p>
        </w:tc>
      </w:tr>
      <w:tr w:rsidR="003D45CD" w:rsidRPr="00AC4C7F" w:rsidTr="003D45CD">
        <w:tc>
          <w:tcPr>
            <w:tcW w:w="3348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Carbohydrate Metabolism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0.92 ± 0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1.08 ± 0.73</w:t>
            </w:r>
          </w:p>
        </w:tc>
      </w:tr>
      <w:tr w:rsidR="003D45CD" w:rsidRPr="00AC4C7F" w:rsidTr="003D45CD">
        <w:tc>
          <w:tcPr>
            <w:tcW w:w="3348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Amino Acid Metabolism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9.75 ± 0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9.69 ± 0.33</w:t>
            </w:r>
          </w:p>
        </w:tc>
      </w:tr>
      <w:tr w:rsidR="003D45CD" w:rsidRPr="00AC4C7F" w:rsidTr="003D45CD">
        <w:tc>
          <w:tcPr>
            <w:tcW w:w="3348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Replication and Repair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8.75 ± 0.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8.76 ± 0.59</w:t>
            </w:r>
          </w:p>
        </w:tc>
      </w:tr>
      <w:tr w:rsidR="003D45CD" w:rsidRPr="00AC4C7F" w:rsidTr="003D45CD">
        <w:tc>
          <w:tcPr>
            <w:tcW w:w="3348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Energy Metabolism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5.89 ± 0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5.92 ± 0.30</w:t>
            </w:r>
          </w:p>
        </w:tc>
      </w:tr>
      <w:tr w:rsidR="003D45CD" w:rsidRPr="00AC4C7F" w:rsidTr="003D45CD">
        <w:tc>
          <w:tcPr>
            <w:tcW w:w="3348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Translation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5.46 ± 0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5.48 ± 0.49</w:t>
            </w:r>
          </w:p>
        </w:tc>
      </w:tr>
      <w:tr w:rsidR="003D45CD" w:rsidRPr="00AC4C7F" w:rsidTr="003D45CD">
        <w:tc>
          <w:tcPr>
            <w:tcW w:w="3348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Metabolism of Cofactors and Vitamins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4.56 ± 0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4.49 ± 0.32</w:t>
            </w:r>
          </w:p>
        </w:tc>
      </w:tr>
      <w:tr w:rsidR="003D45CD" w:rsidRPr="00AC4C7F" w:rsidTr="003D45CD">
        <w:tc>
          <w:tcPr>
            <w:tcW w:w="3348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Cellular Processes and Signaling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4.42 ± 0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4.43 ± 0.27</w:t>
            </w:r>
          </w:p>
        </w:tc>
      </w:tr>
      <w:tr w:rsidR="003D45CD" w:rsidRPr="00AC4C7F" w:rsidTr="003D45CD">
        <w:tc>
          <w:tcPr>
            <w:tcW w:w="3348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Nucleotide Metabolism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4.04 ± 0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4.06 ± 0.31</w:t>
            </w:r>
          </w:p>
        </w:tc>
      </w:tr>
      <w:tr w:rsidR="003D45CD" w:rsidRPr="00AC4C7F" w:rsidTr="003D45CD">
        <w:tc>
          <w:tcPr>
            <w:tcW w:w="3348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Lipid Metabolism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92 ± 0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94 ± 0.18</w:t>
            </w:r>
          </w:p>
        </w:tc>
      </w:tr>
      <w:tr w:rsidR="003D45CD" w:rsidRPr="00AC4C7F" w:rsidTr="003D45CD">
        <w:tc>
          <w:tcPr>
            <w:tcW w:w="3348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Glycan Biosynthesis and Metabolism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91 ± 0.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91 ± 0.80</w:t>
            </w:r>
          </w:p>
        </w:tc>
      </w:tr>
      <w:tr w:rsidR="003D45CD" w:rsidRPr="00AC4C7F" w:rsidTr="003D45CD">
        <w:tc>
          <w:tcPr>
            <w:tcW w:w="3348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Transcription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76 ± 0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79 ± 0.24</w:t>
            </w:r>
          </w:p>
        </w:tc>
      </w:tr>
      <w:tr w:rsidR="003D45CD" w:rsidRPr="00AC4C7F" w:rsidTr="003D45CD">
        <w:tc>
          <w:tcPr>
            <w:tcW w:w="3348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Genetic Information Processing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57 ± 0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57 ± 0.17</w:t>
            </w:r>
          </w:p>
        </w:tc>
      </w:tr>
      <w:tr w:rsidR="003D45CD" w:rsidRPr="00AC4C7F" w:rsidTr="003D45CD">
        <w:tc>
          <w:tcPr>
            <w:tcW w:w="3348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Folding, Sorting, and Degradation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50 ± 0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52 ± 0.15</w:t>
            </w:r>
          </w:p>
        </w:tc>
      </w:tr>
      <w:tr w:rsidR="003D45CD" w:rsidRPr="00AC4C7F" w:rsidTr="003D45CD">
        <w:tc>
          <w:tcPr>
            <w:tcW w:w="3348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Metabolism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50 ± 0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49 ± 0.17</w:t>
            </w:r>
          </w:p>
        </w:tc>
      </w:tr>
      <w:tr w:rsidR="003D45CD" w:rsidRPr="00AC4C7F" w:rsidTr="003D45CD">
        <w:tc>
          <w:tcPr>
            <w:tcW w:w="3348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Enzyme Families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18 ± 0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19 ± 0.11</w:t>
            </w:r>
          </w:p>
        </w:tc>
      </w:tr>
      <w:tr w:rsidR="003D45CD" w:rsidRPr="00AC4C7F" w:rsidTr="003D45CD">
        <w:tc>
          <w:tcPr>
            <w:tcW w:w="3348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Cell Motility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81 ± 0.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75 ± 0.76</w:t>
            </w:r>
          </w:p>
        </w:tc>
      </w:tr>
      <w:tr w:rsidR="003D45CD" w:rsidRPr="00AC4C7F" w:rsidTr="003D45CD">
        <w:tc>
          <w:tcPr>
            <w:tcW w:w="3348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 xml:space="preserve">Metabolism of </w:t>
            </w:r>
            <w:proofErr w:type="spellStart"/>
            <w:r w:rsidRPr="00AC4C7F">
              <w:rPr>
                <w:rFonts w:ascii="Arial" w:hAnsi="Arial" w:cs="Arial"/>
                <w:sz w:val="16"/>
                <w:szCs w:val="16"/>
              </w:rPr>
              <w:t>Terpenoids</w:t>
            </w:r>
            <w:proofErr w:type="spellEnd"/>
            <w:r w:rsidRPr="00AC4C7F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Pr="00AC4C7F">
              <w:rPr>
                <w:rFonts w:ascii="Arial" w:hAnsi="Arial" w:cs="Arial"/>
                <w:sz w:val="16"/>
                <w:szCs w:val="16"/>
              </w:rPr>
              <w:t>Polyketides</w:t>
            </w:r>
            <w:proofErr w:type="spellEnd"/>
          </w:p>
        </w:tc>
        <w:tc>
          <w:tcPr>
            <w:tcW w:w="1166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63 ± 0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64 ± 0.11</w:t>
            </w:r>
          </w:p>
        </w:tc>
      </w:tr>
      <w:tr w:rsidR="003D45CD" w:rsidRPr="00AC4C7F" w:rsidTr="003D45CD">
        <w:tc>
          <w:tcPr>
            <w:tcW w:w="3348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Metabolism of Other Amino Acids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54 ± 0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54 ± 0.15</w:t>
            </w:r>
          </w:p>
        </w:tc>
      </w:tr>
      <w:tr w:rsidR="003D45CD" w:rsidRPr="00AC4C7F" w:rsidTr="003D45CD">
        <w:tc>
          <w:tcPr>
            <w:tcW w:w="3348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C4C7F">
              <w:rPr>
                <w:rFonts w:ascii="Arial" w:hAnsi="Arial" w:cs="Arial"/>
                <w:sz w:val="16"/>
                <w:szCs w:val="16"/>
              </w:rPr>
              <w:t>Xenobiotics</w:t>
            </w:r>
            <w:proofErr w:type="spellEnd"/>
            <w:r w:rsidRPr="00AC4C7F">
              <w:rPr>
                <w:rFonts w:ascii="Arial" w:hAnsi="Arial" w:cs="Arial"/>
                <w:sz w:val="16"/>
                <w:szCs w:val="16"/>
              </w:rPr>
              <w:t xml:space="preserve"> Biodegradation and Metabolism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52 ± 0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50 ± 0.17</w:t>
            </w:r>
          </w:p>
        </w:tc>
      </w:tr>
      <w:tr w:rsidR="003D45CD" w:rsidRPr="00AC4C7F" w:rsidTr="003D45CD">
        <w:tc>
          <w:tcPr>
            <w:tcW w:w="3348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Signal Transduction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51 ± 0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48 ± 0.21</w:t>
            </w:r>
          </w:p>
        </w:tc>
      </w:tr>
      <w:tr w:rsidR="003D45CD" w:rsidRPr="00AC4C7F" w:rsidTr="003D45CD">
        <w:tc>
          <w:tcPr>
            <w:tcW w:w="3348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Biosynthesis of Other Secondary Metabolites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00 ± 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02 ± 0.15</w:t>
            </w:r>
          </w:p>
        </w:tc>
      </w:tr>
      <w:tr w:rsidR="003D45CD" w:rsidRPr="00AC4C7F" w:rsidTr="003D45CD">
        <w:tc>
          <w:tcPr>
            <w:tcW w:w="3348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Cell Growth and Death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51 ± 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50 ± 0.04</w:t>
            </w:r>
          </w:p>
        </w:tc>
      </w:tr>
      <w:tr w:rsidR="003D45CD" w:rsidRPr="00AC4C7F" w:rsidTr="003D45CD">
        <w:tc>
          <w:tcPr>
            <w:tcW w:w="3348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Transport and Catabolism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39 ± 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39 ± 0.14</w:t>
            </w:r>
          </w:p>
        </w:tc>
      </w:tr>
      <w:tr w:rsidR="003D45CD" w:rsidRPr="00AC4C7F" w:rsidTr="003D45CD">
        <w:tc>
          <w:tcPr>
            <w:tcW w:w="3348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Signaling Molecules and Interaction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19 ± 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20 ± 0.04</w:t>
            </w:r>
          </w:p>
        </w:tc>
      </w:tr>
      <w:tr w:rsidR="003D45CD" w:rsidRPr="00AC4C7F" w:rsidTr="003D45CD">
        <w:trPr>
          <w:trHeight w:val="227"/>
        </w:trPr>
        <w:tc>
          <w:tcPr>
            <w:tcW w:w="3348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Environmental Adaptation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16 ± 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D45CD" w:rsidRPr="00AC4C7F" w:rsidRDefault="003D45CD" w:rsidP="003D45CD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16 ± 0.02</w:t>
            </w:r>
          </w:p>
        </w:tc>
      </w:tr>
    </w:tbl>
    <w:p w:rsidR="003D45CD" w:rsidRDefault="003D45CD" w:rsidP="003D45CD">
      <w:pPr>
        <w:spacing w:after="0" w:line="480" w:lineRule="auto"/>
        <w:rPr>
          <w:b/>
          <w:i/>
          <w:szCs w:val="22"/>
        </w:rPr>
      </w:pPr>
    </w:p>
    <w:p w:rsidR="003D45CD" w:rsidRPr="00CB4907" w:rsidRDefault="003D45CD" w:rsidP="003D45CD">
      <w:pPr>
        <w:spacing w:after="0" w:line="480" w:lineRule="auto"/>
        <w:rPr>
          <w:b/>
          <w:i/>
          <w:szCs w:val="22"/>
        </w:rPr>
      </w:pPr>
    </w:p>
    <w:p w:rsidR="003D45CD" w:rsidRDefault="003D45CD" w:rsidP="003D45CD">
      <w:pPr>
        <w:spacing w:after="0" w:line="480" w:lineRule="auto"/>
        <w:rPr>
          <w:b/>
          <w:i/>
          <w:szCs w:val="22"/>
        </w:rPr>
      </w:pPr>
    </w:p>
    <w:p w:rsidR="003D45CD" w:rsidRDefault="003D45CD" w:rsidP="003D45CD">
      <w:pPr>
        <w:spacing w:after="0" w:line="480" w:lineRule="auto"/>
        <w:rPr>
          <w:b/>
          <w:i/>
          <w:szCs w:val="22"/>
        </w:rPr>
      </w:pPr>
    </w:p>
    <w:p w:rsidR="003D45CD" w:rsidRDefault="003D45CD" w:rsidP="003D45CD">
      <w:pPr>
        <w:spacing w:after="0" w:line="480" w:lineRule="auto"/>
        <w:rPr>
          <w:b/>
          <w:i/>
          <w:szCs w:val="22"/>
        </w:rPr>
      </w:pPr>
    </w:p>
    <w:p w:rsidR="003D45CD" w:rsidRDefault="003D45CD" w:rsidP="003D45CD">
      <w:pPr>
        <w:spacing w:after="0" w:line="480" w:lineRule="auto"/>
        <w:rPr>
          <w:b/>
          <w:i/>
          <w:szCs w:val="22"/>
        </w:rPr>
      </w:pPr>
    </w:p>
    <w:p w:rsidR="003D45CD" w:rsidRDefault="003D45CD" w:rsidP="003D45CD">
      <w:pPr>
        <w:spacing w:after="0" w:line="480" w:lineRule="auto"/>
        <w:rPr>
          <w:b/>
          <w:i/>
          <w:szCs w:val="22"/>
        </w:rPr>
      </w:pPr>
    </w:p>
    <w:p w:rsidR="003D45CD" w:rsidRPr="00CB4907" w:rsidRDefault="003D45CD" w:rsidP="003D45CD">
      <w:pPr>
        <w:spacing w:after="0" w:line="480" w:lineRule="auto"/>
        <w:rPr>
          <w:b/>
          <w:i/>
          <w:szCs w:val="22"/>
        </w:rPr>
      </w:pPr>
    </w:p>
    <w:p w:rsidR="003D45CD" w:rsidRDefault="003D45CD" w:rsidP="003D45CD">
      <w:pPr>
        <w:spacing w:after="0" w:line="480" w:lineRule="auto"/>
        <w:rPr>
          <w:rFonts w:ascii="Arial" w:hAnsi="Arial" w:cs="Arial"/>
          <w:b/>
          <w:i/>
          <w:sz w:val="22"/>
          <w:szCs w:val="22"/>
        </w:rPr>
      </w:pPr>
    </w:p>
    <w:p w:rsidR="003D45CD" w:rsidRDefault="003D45CD" w:rsidP="003D45CD">
      <w:pPr>
        <w:spacing w:after="0" w:line="480" w:lineRule="auto"/>
        <w:rPr>
          <w:rFonts w:ascii="Arial" w:hAnsi="Arial" w:cs="Arial"/>
          <w:b/>
          <w:i/>
          <w:sz w:val="22"/>
          <w:szCs w:val="22"/>
        </w:rPr>
      </w:pPr>
    </w:p>
    <w:p w:rsidR="003D45CD" w:rsidRDefault="003D45CD" w:rsidP="003D45CD"/>
    <w:p w:rsidR="003D45CD" w:rsidRDefault="003D45CD" w:rsidP="003D45CD"/>
    <w:p w:rsidR="003D45CD" w:rsidRDefault="003D45CD" w:rsidP="003D45CD"/>
    <w:p w:rsidR="003D45CD" w:rsidRDefault="003D45CD" w:rsidP="003D45CD"/>
    <w:p w:rsidR="003D45CD" w:rsidRDefault="003D45CD" w:rsidP="003D45CD"/>
    <w:p w:rsidR="003D45CD" w:rsidRDefault="003D45CD" w:rsidP="003D45CD"/>
    <w:p w:rsidR="003D45CD" w:rsidRDefault="003D45CD" w:rsidP="003D45CD"/>
    <w:p w:rsidR="003D45CD" w:rsidRDefault="003D45CD" w:rsidP="003D45CD"/>
    <w:p w:rsidR="003D45CD" w:rsidRDefault="003D45CD" w:rsidP="003D45CD"/>
    <w:p w:rsidR="003D45CD" w:rsidRDefault="003D45CD" w:rsidP="003D45CD"/>
    <w:p w:rsidR="003D45CD" w:rsidRDefault="003D45CD" w:rsidP="003D45CD"/>
    <w:p w:rsidR="003D45CD" w:rsidRDefault="003D45CD" w:rsidP="003D45CD">
      <w:pPr>
        <w:rPr>
          <w:rFonts w:ascii="Arial" w:hAnsi="Arial" w:cs="Arial"/>
          <w:sz w:val="18"/>
          <w:szCs w:val="18"/>
        </w:rPr>
      </w:pPr>
      <w:bookmarkStart w:id="0" w:name="_GoBack"/>
      <w:bookmarkEnd w:id="0"/>
    </w:p>
    <w:p w:rsidR="0041757F" w:rsidRPr="003D45CD" w:rsidRDefault="003D45CD" w:rsidP="003D45CD">
      <w:pPr>
        <w:ind w:left="720" w:firstLine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         Data</w:t>
      </w:r>
      <w:r w:rsidRPr="0035473A">
        <w:rPr>
          <w:rFonts w:ascii="Arial" w:hAnsi="Arial" w:cs="Arial"/>
          <w:sz w:val="18"/>
          <w:szCs w:val="18"/>
        </w:rPr>
        <w:t xml:space="preserve"> are from KEGG </w:t>
      </w:r>
      <w:proofErr w:type="spellStart"/>
      <w:r w:rsidRPr="0035473A">
        <w:rPr>
          <w:rFonts w:ascii="Arial" w:hAnsi="Arial" w:cs="Arial"/>
          <w:sz w:val="18"/>
          <w:szCs w:val="18"/>
        </w:rPr>
        <w:t>Orthologue</w:t>
      </w:r>
      <w:proofErr w:type="spellEnd"/>
      <w:r w:rsidRPr="0035473A">
        <w:rPr>
          <w:rFonts w:ascii="Arial" w:hAnsi="Arial" w:cs="Arial"/>
          <w:sz w:val="18"/>
          <w:szCs w:val="18"/>
        </w:rPr>
        <w:t xml:space="preserve"> mean relative frequency (in %) ± standard deviation</w:t>
      </w:r>
    </w:p>
    <w:sectPr w:rsidR="0041757F" w:rsidRPr="003D45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5CD"/>
    <w:rsid w:val="003D45CD"/>
    <w:rsid w:val="00417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5CD"/>
    <w:pPr>
      <w:spacing w:line="288" w:lineRule="auto"/>
    </w:pPr>
    <w:rPr>
      <w:rFonts w:ascii="Calibri" w:eastAsia="Times New Roman" w:hAnsi="Calibri" w:cs="Times New Rom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5CD"/>
    <w:pPr>
      <w:spacing w:line="288" w:lineRule="auto"/>
    </w:pPr>
    <w:rPr>
      <w:rFonts w:ascii="Calibri" w:eastAsia="Times New Roman" w:hAnsi="Calibri" w:cs="Times New Rom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MC</Company>
  <LinksUpToDate>false</LinksUpToDate>
  <CharactersWithSpaces>1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 Ohio State Wexner Medical Center</dc:creator>
  <cp:lastModifiedBy>The Ohio State Wexner Medical Center</cp:lastModifiedBy>
  <cp:revision>1</cp:revision>
  <dcterms:created xsi:type="dcterms:W3CDTF">2014-10-29T15:47:00Z</dcterms:created>
  <dcterms:modified xsi:type="dcterms:W3CDTF">2014-10-29T15:54:00Z</dcterms:modified>
</cp:coreProperties>
</file>